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71D5" w:rsidRPr="008569EA" w:rsidRDefault="005F1566" w:rsidP="00E971D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orting Information</w:t>
      </w:r>
      <w:r w:rsidR="00387F2A">
        <w:rPr>
          <w:rFonts w:ascii="Times New Roman" w:hAnsi="Times New Roman" w:cs="Times New Roman"/>
          <w:b/>
          <w:sz w:val="24"/>
          <w:szCs w:val="24"/>
        </w:rPr>
        <w:t xml:space="preserve"> S1</w:t>
      </w:r>
      <w:r w:rsidR="0001215F">
        <w:rPr>
          <w:rFonts w:ascii="Times New Roman" w:hAnsi="Times New Roman" w:cs="Times New Roman"/>
          <w:b/>
          <w:sz w:val="24"/>
          <w:szCs w:val="24"/>
        </w:rPr>
        <w:t xml:space="preserve"> File</w:t>
      </w:r>
      <w:r w:rsidR="00387F2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387F2A" w:rsidRPr="008569EA">
        <w:rPr>
          <w:rFonts w:ascii="Times New Roman" w:hAnsi="Times New Roman" w:cs="Times New Roman"/>
          <w:b/>
          <w:sz w:val="24"/>
          <w:szCs w:val="24"/>
        </w:rPr>
        <w:t>Database searches</w:t>
      </w:r>
      <w:r w:rsidR="000D38CD">
        <w:rPr>
          <w:rFonts w:ascii="Times New Roman" w:hAnsi="Times New Roman" w:cs="Times New Roman"/>
          <w:b/>
          <w:sz w:val="24"/>
          <w:szCs w:val="24"/>
        </w:rPr>
        <w:t>.</w:t>
      </w:r>
    </w:p>
    <w:p w:rsidR="00E971D5" w:rsidRPr="005F1566" w:rsidRDefault="00880F3E" w:rsidP="0001215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="005F1566">
        <w:rPr>
          <w:rFonts w:ascii="Times New Roman" w:hAnsi="Times New Roman" w:cs="Times New Roman"/>
          <w:sz w:val="24"/>
          <w:szCs w:val="24"/>
        </w:rPr>
        <w:t xml:space="preserve">Figure A. </w:t>
      </w:r>
      <w:r w:rsidR="00E971D5" w:rsidRPr="005F1566">
        <w:rPr>
          <w:rFonts w:ascii="Times New Roman" w:hAnsi="Times New Roman" w:cs="Times New Roman"/>
          <w:sz w:val="24"/>
          <w:szCs w:val="24"/>
        </w:rPr>
        <w:t>CINAHL Plus with full-text</w:t>
      </w:r>
      <w:r w:rsidR="00702EB0">
        <w:rPr>
          <w:rFonts w:ascii="Times New Roman" w:hAnsi="Times New Roman" w:cs="Times New Roman"/>
          <w:sz w:val="24"/>
          <w:szCs w:val="24"/>
        </w:rPr>
        <w:t>.</w:t>
      </w:r>
    </w:p>
    <w:p w:rsidR="00E971D5" w:rsidRPr="008569EA" w:rsidRDefault="00E971D5" w:rsidP="00E971D5">
      <w:pPr>
        <w:rPr>
          <w:rFonts w:ascii="Times New Roman" w:hAnsi="Times New Roman" w:cs="Times New Roman"/>
          <w:sz w:val="24"/>
          <w:szCs w:val="24"/>
        </w:rPr>
      </w:pPr>
      <w:r w:rsidRPr="008569EA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6037EBA6" wp14:editId="5C581A0B">
            <wp:extent cx="5722620" cy="2278380"/>
            <wp:effectExtent l="0" t="0" r="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2620" cy="2278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971D5" w:rsidRPr="00702EB0" w:rsidRDefault="005F1566" w:rsidP="005F1566">
      <w:pPr>
        <w:ind w:left="360"/>
        <w:rPr>
          <w:rFonts w:ascii="Times New Roman" w:hAnsi="Times New Roman" w:cs="Times New Roman"/>
          <w:sz w:val="24"/>
          <w:szCs w:val="24"/>
        </w:rPr>
      </w:pPr>
      <w:r w:rsidRPr="00702EB0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Table A. </w:t>
      </w:r>
      <w:r w:rsidR="00E971D5" w:rsidRPr="00702EB0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The Cochrane Central Register of Controlled Trials (CENTRAL)</w:t>
      </w:r>
      <w:r w:rsidR="00702EB0" w:rsidRPr="00702EB0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.</w:t>
      </w:r>
    </w:p>
    <w:p w:rsidR="00E971D5" w:rsidRPr="008569EA" w:rsidRDefault="00E971D5" w:rsidP="00E971D5">
      <w:pPr>
        <w:rPr>
          <w:rFonts w:ascii="Times New Roman" w:hAnsi="Times New Roman" w:cs="Times New Roman"/>
          <w:sz w:val="24"/>
          <w:szCs w:val="24"/>
        </w:rPr>
      </w:pPr>
      <w:r w:rsidRPr="008569EA">
        <w:rPr>
          <w:rFonts w:ascii="Times New Roman" w:hAnsi="Times New Roman" w:cs="Times New Roman"/>
          <w:sz w:val="24"/>
          <w:szCs w:val="24"/>
        </w:rPr>
        <w:t>Search Name:</w:t>
      </w:r>
      <w:r w:rsidRPr="008569EA">
        <w:rPr>
          <w:rFonts w:ascii="Times New Roman" w:hAnsi="Times New Roman" w:cs="Times New Roman"/>
          <w:sz w:val="24"/>
          <w:szCs w:val="24"/>
        </w:rPr>
        <w:tab/>
      </w:r>
    </w:p>
    <w:p w:rsidR="00E971D5" w:rsidRPr="008569EA" w:rsidRDefault="00E971D5" w:rsidP="00E971D5">
      <w:pPr>
        <w:rPr>
          <w:rFonts w:ascii="Times New Roman" w:hAnsi="Times New Roman" w:cs="Times New Roman"/>
          <w:sz w:val="24"/>
          <w:szCs w:val="24"/>
        </w:rPr>
      </w:pPr>
      <w:r w:rsidRPr="008569EA">
        <w:rPr>
          <w:rFonts w:ascii="Times New Roman" w:hAnsi="Times New Roman" w:cs="Times New Roman"/>
          <w:sz w:val="24"/>
          <w:szCs w:val="24"/>
        </w:rPr>
        <w:t>Date Run:</w:t>
      </w:r>
      <w:r w:rsidRPr="008569EA">
        <w:rPr>
          <w:rFonts w:ascii="Times New Roman" w:hAnsi="Times New Roman" w:cs="Times New Roman"/>
          <w:sz w:val="24"/>
          <w:szCs w:val="24"/>
        </w:rPr>
        <w:tab/>
        <w:t>06/07/2021 13:44:44</w:t>
      </w:r>
    </w:p>
    <w:p w:rsidR="00E971D5" w:rsidRPr="008569EA" w:rsidRDefault="00E971D5" w:rsidP="00E971D5">
      <w:pPr>
        <w:rPr>
          <w:rFonts w:ascii="Times New Roman" w:hAnsi="Times New Roman" w:cs="Times New Roman"/>
          <w:sz w:val="24"/>
          <w:szCs w:val="24"/>
        </w:rPr>
      </w:pPr>
      <w:r w:rsidRPr="008569EA">
        <w:rPr>
          <w:rFonts w:ascii="Times New Roman" w:hAnsi="Times New Roman" w:cs="Times New Roman"/>
          <w:sz w:val="24"/>
          <w:szCs w:val="24"/>
        </w:rPr>
        <w:t>Comment:</w:t>
      </w:r>
      <w:r w:rsidRPr="008569EA">
        <w:rPr>
          <w:rFonts w:ascii="Times New Roman" w:hAnsi="Times New Roman" w:cs="Times New Roman"/>
          <w:sz w:val="24"/>
          <w:szCs w:val="24"/>
        </w:rPr>
        <w:tab/>
      </w:r>
      <w:bookmarkStart w:id="0" w:name="_GoBack"/>
      <w:bookmarkEnd w:id="0"/>
    </w:p>
    <w:p w:rsidR="00E971D5" w:rsidRPr="008569EA" w:rsidRDefault="00E971D5" w:rsidP="00E971D5">
      <w:pPr>
        <w:rPr>
          <w:rFonts w:ascii="Times New Roman" w:hAnsi="Times New Roman" w:cs="Times New Roman"/>
          <w:sz w:val="24"/>
          <w:szCs w:val="24"/>
        </w:rPr>
      </w:pPr>
    </w:p>
    <w:p w:rsidR="00E971D5" w:rsidRPr="008569EA" w:rsidRDefault="00E971D5" w:rsidP="00E971D5">
      <w:pPr>
        <w:rPr>
          <w:rFonts w:ascii="Times New Roman" w:hAnsi="Times New Roman" w:cs="Times New Roman"/>
          <w:sz w:val="24"/>
          <w:szCs w:val="24"/>
        </w:rPr>
      </w:pPr>
      <w:r w:rsidRPr="008569EA">
        <w:rPr>
          <w:rFonts w:ascii="Times New Roman" w:hAnsi="Times New Roman" w:cs="Times New Roman"/>
          <w:sz w:val="24"/>
          <w:szCs w:val="24"/>
        </w:rPr>
        <w:t>ID</w:t>
      </w:r>
      <w:r w:rsidRPr="008569EA">
        <w:rPr>
          <w:rFonts w:ascii="Times New Roman" w:hAnsi="Times New Roman" w:cs="Times New Roman"/>
          <w:sz w:val="24"/>
          <w:szCs w:val="24"/>
        </w:rPr>
        <w:tab/>
        <w:t>Search</w:t>
      </w:r>
      <w:r w:rsidRPr="008569EA">
        <w:rPr>
          <w:rFonts w:ascii="Times New Roman" w:hAnsi="Times New Roman" w:cs="Times New Roman"/>
          <w:sz w:val="24"/>
          <w:szCs w:val="24"/>
        </w:rPr>
        <w:tab/>
        <w:t>Hits</w:t>
      </w:r>
    </w:p>
    <w:p w:rsidR="00E971D5" w:rsidRPr="008569EA" w:rsidRDefault="00E971D5" w:rsidP="00E971D5">
      <w:pPr>
        <w:rPr>
          <w:rFonts w:ascii="Times New Roman" w:hAnsi="Times New Roman" w:cs="Times New Roman"/>
          <w:sz w:val="24"/>
          <w:szCs w:val="24"/>
        </w:rPr>
      </w:pPr>
      <w:r w:rsidRPr="008569EA">
        <w:rPr>
          <w:rFonts w:ascii="Times New Roman" w:hAnsi="Times New Roman" w:cs="Times New Roman"/>
          <w:sz w:val="24"/>
          <w:szCs w:val="24"/>
        </w:rPr>
        <w:t>#1</w:t>
      </w:r>
      <w:r w:rsidRPr="008569EA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8569EA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8569EA">
        <w:rPr>
          <w:rFonts w:ascii="Times New Roman" w:hAnsi="Times New Roman" w:cs="Times New Roman"/>
          <w:sz w:val="24"/>
          <w:szCs w:val="24"/>
        </w:rPr>
        <w:t xml:space="preserve"> descriptor: [Exercise] explode all trees</w:t>
      </w:r>
      <w:r w:rsidRPr="008569EA">
        <w:rPr>
          <w:rFonts w:ascii="Times New Roman" w:hAnsi="Times New Roman" w:cs="Times New Roman"/>
          <w:sz w:val="24"/>
          <w:szCs w:val="24"/>
        </w:rPr>
        <w:tab/>
        <w:t>25883</w:t>
      </w:r>
    </w:p>
    <w:p w:rsidR="00E971D5" w:rsidRPr="008569EA" w:rsidRDefault="00E971D5" w:rsidP="00E971D5">
      <w:pPr>
        <w:rPr>
          <w:rFonts w:ascii="Times New Roman" w:hAnsi="Times New Roman" w:cs="Times New Roman"/>
          <w:sz w:val="24"/>
          <w:szCs w:val="24"/>
        </w:rPr>
      </w:pPr>
      <w:r w:rsidRPr="008569EA">
        <w:rPr>
          <w:rFonts w:ascii="Times New Roman" w:hAnsi="Times New Roman" w:cs="Times New Roman"/>
          <w:sz w:val="24"/>
          <w:szCs w:val="24"/>
        </w:rPr>
        <w:t>#2</w:t>
      </w:r>
      <w:r w:rsidRPr="008569EA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8569EA">
        <w:rPr>
          <w:rFonts w:ascii="Times New Roman" w:hAnsi="Times New Roman" w:cs="Times New Roman"/>
          <w:sz w:val="24"/>
          <w:szCs w:val="24"/>
        </w:rPr>
        <w:t>Exercis</w:t>
      </w:r>
      <w:proofErr w:type="spellEnd"/>
      <w:r w:rsidRPr="008569EA">
        <w:rPr>
          <w:rFonts w:ascii="Times New Roman" w:hAnsi="Times New Roman" w:cs="Times New Roman"/>
          <w:sz w:val="24"/>
          <w:szCs w:val="24"/>
        </w:rPr>
        <w:t>* OR Training*</w:t>
      </w:r>
      <w:r w:rsidRPr="008569EA">
        <w:rPr>
          <w:rFonts w:ascii="Times New Roman" w:hAnsi="Times New Roman" w:cs="Times New Roman"/>
          <w:sz w:val="24"/>
          <w:szCs w:val="24"/>
        </w:rPr>
        <w:tab/>
        <w:t>177668</w:t>
      </w:r>
    </w:p>
    <w:p w:rsidR="00E971D5" w:rsidRPr="008569EA" w:rsidRDefault="00E971D5" w:rsidP="00E971D5">
      <w:pPr>
        <w:rPr>
          <w:rFonts w:ascii="Times New Roman" w:hAnsi="Times New Roman" w:cs="Times New Roman"/>
          <w:sz w:val="24"/>
          <w:szCs w:val="24"/>
        </w:rPr>
      </w:pPr>
      <w:r w:rsidRPr="008569EA">
        <w:rPr>
          <w:rFonts w:ascii="Times New Roman" w:hAnsi="Times New Roman" w:cs="Times New Roman"/>
          <w:sz w:val="24"/>
          <w:szCs w:val="24"/>
        </w:rPr>
        <w:t>#3</w:t>
      </w:r>
      <w:r w:rsidRPr="008569EA">
        <w:rPr>
          <w:rFonts w:ascii="Times New Roman" w:hAnsi="Times New Roman" w:cs="Times New Roman"/>
          <w:sz w:val="24"/>
          <w:szCs w:val="24"/>
        </w:rPr>
        <w:tab/>
        <w:t xml:space="preserve">"Biceps </w:t>
      </w:r>
      <w:proofErr w:type="spellStart"/>
      <w:r w:rsidRPr="008569EA">
        <w:rPr>
          <w:rFonts w:ascii="Times New Roman" w:hAnsi="Times New Roman" w:cs="Times New Roman"/>
          <w:sz w:val="24"/>
          <w:szCs w:val="24"/>
        </w:rPr>
        <w:t>Femoris</w:t>
      </w:r>
      <w:proofErr w:type="spellEnd"/>
      <w:r w:rsidRPr="008569EA">
        <w:rPr>
          <w:rFonts w:ascii="Times New Roman" w:hAnsi="Times New Roman" w:cs="Times New Roman"/>
          <w:sz w:val="24"/>
          <w:szCs w:val="24"/>
        </w:rPr>
        <w:t>" OR Hamstring* OR "Knee Flexors" OR "Posterior Thigh" OR Semitendinosus OR Semimembranosus</w:t>
      </w:r>
      <w:r w:rsidRPr="008569EA">
        <w:rPr>
          <w:rFonts w:ascii="Times New Roman" w:hAnsi="Times New Roman" w:cs="Times New Roman"/>
          <w:sz w:val="24"/>
          <w:szCs w:val="24"/>
        </w:rPr>
        <w:tab/>
        <w:t>3185</w:t>
      </w:r>
    </w:p>
    <w:p w:rsidR="00E971D5" w:rsidRPr="008569EA" w:rsidRDefault="00E971D5" w:rsidP="00E971D5">
      <w:pPr>
        <w:rPr>
          <w:rFonts w:ascii="Times New Roman" w:hAnsi="Times New Roman" w:cs="Times New Roman"/>
          <w:sz w:val="24"/>
          <w:szCs w:val="24"/>
        </w:rPr>
      </w:pPr>
      <w:r w:rsidRPr="008569EA">
        <w:rPr>
          <w:rFonts w:ascii="Times New Roman" w:hAnsi="Times New Roman" w:cs="Times New Roman"/>
          <w:sz w:val="24"/>
          <w:szCs w:val="24"/>
        </w:rPr>
        <w:t>#4</w:t>
      </w:r>
      <w:r w:rsidRPr="008569EA">
        <w:rPr>
          <w:rFonts w:ascii="Times New Roman" w:hAnsi="Times New Roman" w:cs="Times New Roman"/>
          <w:sz w:val="24"/>
          <w:szCs w:val="24"/>
        </w:rPr>
        <w:tab/>
        <w:t xml:space="preserve">ACSA OR </w:t>
      </w:r>
      <w:proofErr w:type="spellStart"/>
      <w:r w:rsidRPr="008569EA">
        <w:rPr>
          <w:rFonts w:ascii="Times New Roman" w:hAnsi="Times New Roman" w:cs="Times New Roman"/>
          <w:sz w:val="24"/>
          <w:szCs w:val="24"/>
        </w:rPr>
        <w:t>Architectur</w:t>
      </w:r>
      <w:proofErr w:type="spellEnd"/>
      <w:r w:rsidRPr="008569EA">
        <w:rPr>
          <w:rFonts w:ascii="Times New Roman" w:hAnsi="Times New Roman" w:cs="Times New Roman"/>
          <w:sz w:val="24"/>
          <w:szCs w:val="24"/>
        </w:rPr>
        <w:t xml:space="preserve">* OR "Cross Sectional Area" OR "Cross-sectional Area" OR </w:t>
      </w:r>
      <w:proofErr w:type="spellStart"/>
      <w:r w:rsidRPr="008569EA">
        <w:rPr>
          <w:rFonts w:ascii="Times New Roman" w:hAnsi="Times New Roman" w:cs="Times New Roman"/>
          <w:sz w:val="24"/>
          <w:szCs w:val="24"/>
        </w:rPr>
        <w:t>Fascic</w:t>
      </w:r>
      <w:proofErr w:type="spellEnd"/>
      <w:r w:rsidRPr="008569EA">
        <w:rPr>
          <w:rFonts w:ascii="Times New Roman" w:hAnsi="Times New Roman" w:cs="Times New Roman"/>
          <w:sz w:val="24"/>
          <w:szCs w:val="24"/>
        </w:rPr>
        <w:t>* OR "</w:t>
      </w:r>
      <w:proofErr w:type="spellStart"/>
      <w:r w:rsidRPr="008569EA">
        <w:rPr>
          <w:rFonts w:ascii="Times New Roman" w:hAnsi="Times New Roman" w:cs="Times New Roman"/>
          <w:sz w:val="24"/>
          <w:szCs w:val="24"/>
        </w:rPr>
        <w:t>Fiber</w:t>
      </w:r>
      <w:proofErr w:type="spellEnd"/>
      <w:r w:rsidRPr="008569EA">
        <w:rPr>
          <w:rFonts w:ascii="Times New Roman" w:hAnsi="Times New Roman" w:cs="Times New Roman"/>
          <w:sz w:val="24"/>
          <w:szCs w:val="24"/>
        </w:rPr>
        <w:t xml:space="preserve"> Length" OR "Fibre Length" OR </w:t>
      </w:r>
      <w:proofErr w:type="spellStart"/>
      <w:r w:rsidRPr="008569EA">
        <w:rPr>
          <w:rFonts w:ascii="Times New Roman" w:hAnsi="Times New Roman" w:cs="Times New Roman"/>
          <w:sz w:val="24"/>
          <w:szCs w:val="24"/>
        </w:rPr>
        <w:t>Pennat</w:t>
      </w:r>
      <w:proofErr w:type="spellEnd"/>
      <w:r w:rsidRPr="008569EA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8569EA">
        <w:rPr>
          <w:rFonts w:ascii="Times New Roman" w:hAnsi="Times New Roman" w:cs="Times New Roman"/>
          <w:sz w:val="24"/>
          <w:szCs w:val="24"/>
        </w:rPr>
        <w:t>Pinnat</w:t>
      </w:r>
      <w:proofErr w:type="spellEnd"/>
      <w:r w:rsidRPr="008569EA">
        <w:rPr>
          <w:rFonts w:ascii="Times New Roman" w:hAnsi="Times New Roman" w:cs="Times New Roman"/>
          <w:sz w:val="24"/>
          <w:szCs w:val="24"/>
        </w:rPr>
        <w:t>* OR "Muscle Thickness" OR "Muscle Volume" OR "Muscle Structure" OR "Muscle Length" OR PCSA</w:t>
      </w:r>
      <w:r w:rsidRPr="008569EA">
        <w:rPr>
          <w:rFonts w:ascii="Times New Roman" w:hAnsi="Times New Roman" w:cs="Times New Roman"/>
          <w:sz w:val="24"/>
          <w:szCs w:val="24"/>
        </w:rPr>
        <w:tab/>
        <w:t>6018</w:t>
      </w:r>
    </w:p>
    <w:p w:rsidR="00E971D5" w:rsidRPr="008569EA" w:rsidRDefault="00E971D5" w:rsidP="00E971D5">
      <w:pPr>
        <w:rPr>
          <w:rFonts w:ascii="Times New Roman" w:hAnsi="Times New Roman" w:cs="Times New Roman"/>
          <w:sz w:val="24"/>
          <w:szCs w:val="24"/>
        </w:rPr>
      </w:pPr>
      <w:r w:rsidRPr="008569EA">
        <w:rPr>
          <w:rFonts w:ascii="Times New Roman" w:hAnsi="Times New Roman" w:cs="Times New Roman"/>
          <w:sz w:val="24"/>
          <w:szCs w:val="24"/>
        </w:rPr>
        <w:t>#5</w:t>
      </w:r>
      <w:r w:rsidRPr="008569EA">
        <w:rPr>
          <w:rFonts w:ascii="Times New Roman" w:hAnsi="Times New Roman" w:cs="Times New Roman"/>
          <w:sz w:val="24"/>
          <w:szCs w:val="24"/>
        </w:rPr>
        <w:tab/>
        <w:t>#1 AND #2</w:t>
      </w:r>
      <w:r w:rsidRPr="008569EA">
        <w:rPr>
          <w:rFonts w:ascii="Times New Roman" w:hAnsi="Times New Roman" w:cs="Times New Roman"/>
          <w:sz w:val="24"/>
          <w:szCs w:val="24"/>
        </w:rPr>
        <w:tab/>
        <w:t>24238</w:t>
      </w:r>
    </w:p>
    <w:p w:rsidR="00E971D5" w:rsidRPr="008569EA" w:rsidRDefault="00E971D5" w:rsidP="00E971D5">
      <w:pPr>
        <w:rPr>
          <w:rFonts w:ascii="Times New Roman" w:hAnsi="Times New Roman" w:cs="Times New Roman"/>
          <w:sz w:val="24"/>
          <w:szCs w:val="24"/>
        </w:rPr>
      </w:pPr>
      <w:r w:rsidRPr="008569EA">
        <w:rPr>
          <w:rFonts w:ascii="Times New Roman" w:hAnsi="Times New Roman" w:cs="Times New Roman"/>
          <w:sz w:val="24"/>
          <w:szCs w:val="24"/>
        </w:rPr>
        <w:t>#6</w:t>
      </w:r>
      <w:r w:rsidRPr="008569EA">
        <w:rPr>
          <w:rFonts w:ascii="Times New Roman" w:hAnsi="Times New Roman" w:cs="Times New Roman"/>
          <w:sz w:val="24"/>
          <w:szCs w:val="24"/>
        </w:rPr>
        <w:tab/>
        <w:t>#3 AND #4 AND 5 in Trials</w:t>
      </w:r>
      <w:r w:rsidRPr="008569EA">
        <w:rPr>
          <w:rFonts w:ascii="Times New Roman" w:hAnsi="Times New Roman" w:cs="Times New Roman"/>
          <w:sz w:val="24"/>
          <w:szCs w:val="24"/>
        </w:rPr>
        <w:tab/>
        <w:t>94</w:t>
      </w:r>
    </w:p>
    <w:p w:rsidR="00E971D5" w:rsidRPr="00702EB0" w:rsidRDefault="005F1566" w:rsidP="005F1566">
      <w:pPr>
        <w:ind w:left="360"/>
        <w:rPr>
          <w:rFonts w:ascii="Times New Roman" w:hAnsi="Times New Roman" w:cs="Times New Roman"/>
          <w:sz w:val="24"/>
          <w:szCs w:val="24"/>
        </w:rPr>
      </w:pPr>
      <w:r w:rsidRPr="00702EB0">
        <w:rPr>
          <w:rFonts w:ascii="Times New Roman" w:hAnsi="Times New Roman" w:cs="Times New Roman"/>
          <w:sz w:val="24"/>
          <w:szCs w:val="24"/>
        </w:rPr>
        <w:t xml:space="preserve">Table B. </w:t>
      </w:r>
      <w:r w:rsidR="00E971D5" w:rsidRPr="00702EB0">
        <w:rPr>
          <w:rFonts w:ascii="Times New Roman" w:hAnsi="Times New Roman" w:cs="Times New Roman"/>
          <w:sz w:val="24"/>
          <w:szCs w:val="24"/>
        </w:rPr>
        <w:t>PubMed</w:t>
      </w:r>
      <w:r w:rsidR="00702EB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508" w:type="dxa"/>
        <w:tblLook w:val="04A0" w:firstRow="1" w:lastRow="0" w:firstColumn="1" w:lastColumn="0" w:noHBand="0" w:noVBand="1"/>
      </w:tblPr>
      <w:tblGrid>
        <w:gridCol w:w="950"/>
        <w:gridCol w:w="4292"/>
        <w:gridCol w:w="617"/>
        <w:gridCol w:w="830"/>
        <w:gridCol w:w="996"/>
        <w:gridCol w:w="1070"/>
      </w:tblGrid>
      <w:tr w:rsidR="00E971D5" w:rsidRPr="008569EA" w:rsidTr="00E971D5">
        <w:trPr>
          <w:trHeight w:val="288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1D5" w:rsidRPr="008569EA" w:rsidRDefault="00E971D5" w:rsidP="00E971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arch number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1D5" w:rsidRPr="008569EA" w:rsidRDefault="00E971D5" w:rsidP="00E971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Query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1D5" w:rsidRPr="008569EA" w:rsidRDefault="00E971D5" w:rsidP="00E971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rt By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1D5" w:rsidRPr="008569EA" w:rsidRDefault="00E971D5" w:rsidP="00E971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ilter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1D5" w:rsidRPr="008569EA" w:rsidRDefault="00E971D5" w:rsidP="00E971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sult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1D5" w:rsidRPr="008569EA" w:rsidRDefault="00E971D5" w:rsidP="00E971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ime</w:t>
            </w:r>
          </w:p>
        </w:tc>
      </w:tr>
      <w:tr w:rsidR="00E971D5" w:rsidRPr="008569EA" w:rsidTr="00E971D5">
        <w:trPr>
          <w:trHeight w:val="288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1D5" w:rsidRPr="008569EA" w:rsidRDefault="00E971D5" w:rsidP="00E971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1D5" w:rsidRPr="008569EA" w:rsidRDefault="00E971D5" w:rsidP="00E971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#3 AND #4 AND #5</w:t>
            </w:r>
          </w:p>
        </w:tc>
        <w:tc>
          <w:tcPr>
            <w:tcW w:w="13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1D5" w:rsidRPr="008569EA" w:rsidRDefault="00E971D5" w:rsidP="00E971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st Recen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1D5" w:rsidRPr="008569EA" w:rsidRDefault="00E971D5" w:rsidP="00E971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1D5" w:rsidRPr="008569EA" w:rsidRDefault="00E971D5" w:rsidP="00E971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9:03:44</w:t>
            </w:r>
          </w:p>
        </w:tc>
      </w:tr>
      <w:tr w:rsidR="00E971D5" w:rsidRPr="008569EA" w:rsidTr="00E971D5">
        <w:trPr>
          <w:trHeight w:val="288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1D5" w:rsidRPr="008569EA" w:rsidRDefault="00E971D5" w:rsidP="00E971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1D5" w:rsidRPr="008569EA" w:rsidRDefault="00E971D5" w:rsidP="00E971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#1 OR #2</w:t>
            </w:r>
          </w:p>
        </w:tc>
        <w:tc>
          <w:tcPr>
            <w:tcW w:w="13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1D5" w:rsidRPr="008569EA" w:rsidRDefault="00E971D5" w:rsidP="00E971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st Recen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1D5" w:rsidRPr="008569EA" w:rsidRDefault="00E971D5" w:rsidP="00E971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13,19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1D5" w:rsidRPr="008569EA" w:rsidRDefault="00E971D5" w:rsidP="00E971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9:02:35</w:t>
            </w:r>
          </w:p>
        </w:tc>
      </w:tr>
      <w:tr w:rsidR="00E971D5" w:rsidRPr="008569EA" w:rsidTr="00E971D5">
        <w:trPr>
          <w:trHeight w:val="288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1D5" w:rsidRPr="008569EA" w:rsidRDefault="00E971D5" w:rsidP="00E971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1D5" w:rsidRPr="008569EA" w:rsidRDefault="00E971D5" w:rsidP="00E971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CSA OR </w:t>
            </w:r>
            <w:proofErr w:type="spellStart"/>
            <w:r w:rsidRPr="00856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rchitectur</w:t>
            </w:r>
            <w:proofErr w:type="spellEnd"/>
            <w:r w:rsidRPr="00856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* OR "Cross Sectional Area"[Title/Abstract] OR "Cross-sectional Area"[Title/Abstract] </w:t>
            </w:r>
            <w:r w:rsidRPr="00856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 xml:space="preserve">OR </w:t>
            </w:r>
            <w:proofErr w:type="spellStart"/>
            <w:r w:rsidRPr="00856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ascic</w:t>
            </w:r>
            <w:proofErr w:type="spellEnd"/>
            <w:r w:rsidRPr="00856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 OR "</w:t>
            </w:r>
            <w:proofErr w:type="spellStart"/>
            <w:r w:rsidRPr="00856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iber</w:t>
            </w:r>
            <w:proofErr w:type="spellEnd"/>
            <w:r w:rsidRPr="00856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Length"[Title/Abstract] OR "Fibre Length"[Title/Abstract] OR </w:t>
            </w:r>
            <w:proofErr w:type="spellStart"/>
            <w:r w:rsidRPr="00856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nnat</w:t>
            </w:r>
            <w:proofErr w:type="spellEnd"/>
            <w:r w:rsidRPr="00856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* OR </w:t>
            </w:r>
            <w:proofErr w:type="spellStart"/>
            <w:r w:rsidRPr="00856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innat</w:t>
            </w:r>
            <w:proofErr w:type="spellEnd"/>
            <w:r w:rsidRPr="00856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 OR "Muscle Thickness"[Title/Abstract] OR "Muscle Volume"[Title/Abstract] OR "Muscle Structure"[Title/Abstract] OR "Muscle Length"[Title/Abstract] OR PCSA</w:t>
            </w:r>
          </w:p>
        </w:tc>
        <w:tc>
          <w:tcPr>
            <w:tcW w:w="13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1D5" w:rsidRPr="008569EA" w:rsidRDefault="00E971D5" w:rsidP="00E971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Most Recen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1D5" w:rsidRPr="008569EA" w:rsidRDefault="00E971D5" w:rsidP="00E971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3,36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1D5" w:rsidRPr="008569EA" w:rsidRDefault="00E971D5" w:rsidP="00E971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9:01:44</w:t>
            </w:r>
          </w:p>
        </w:tc>
      </w:tr>
      <w:tr w:rsidR="00E971D5" w:rsidRPr="008569EA" w:rsidTr="00E971D5">
        <w:trPr>
          <w:trHeight w:val="288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1D5" w:rsidRPr="008569EA" w:rsidRDefault="00E971D5" w:rsidP="00E971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1D5" w:rsidRPr="008569EA" w:rsidRDefault="00E971D5" w:rsidP="00E971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"Biceps </w:t>
            </w:r>
            <w:proofErr w:type="spellStart"/>
            <w:r w:rsidRPr="00856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moris</w:t>
            </w:r>
            <w:proofErr w:type="spellEnd"/>
            <w:r w:rsidRPr="00856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"[Title/Abstract] OR Hamstring*[Title/Abstract] OR "Knee flexors"[Title/Abstract] OR "Posterior Thigh"[Title/Abstract] OR Semitendinosus[Title/Abstract] OR Semimembranosus[Title/Abstract]</w:t>
            </w:r>
          </w:p>
        </w:tc>
        <w:tc>
          <w:tcPr>
            <w:tcW w:w="13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1D5" w:rsidRPr="008569EA" w:rsidRDefault="00E971D5" w:rsidP="00E971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st Recen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1D5" w:rsidRPr="008569EA" w:rsidRDefault="00E971D5" w:rsidP="00E971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,55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1D5" w:rsidRPr="008569EA" w:rsidRDefault="00E971D5" w:rsidP="00E971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8:59:55</w:t>
            </w:r>
          </w:p>
        </w:tc>
      </w:tr>
      <w:tr w:rsidR="00E971D5" w:rsidRPr="008569EA" w:rsidTr="00E971D5">
        <w:trPr>
          <w:trHeight w:val="288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1D5" w:rsidRPr="008569EA" w:rsidRDefault="00E971D5" w:rsidP="00E971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1D5" w:rsidRPr="008569EA" w:rsidRDefault="00E971D5" w:rsidP="00E971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56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xercis</w:t>
            </w:r>
            <w:proofErr w:type="spellEnd"/>
            <w:r w:rsidRPr="00856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[Title/Abstract] OR Training*[Title/Abstract]</w:t>
            </w:r>
          </w:p>
        </w:tc>
        <w:tc>
          <w:tcPr>
            <w:tcW w:w="13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1D5" w:rsidRPr="008569EA" w:rsidRDefault="00E971D5" w:rsidP="00E971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st Recen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1D5" w:rsidRPr="008569EA" w:rsidRDefault="00E971D5" w:rsidP="00E971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16,11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1D5" w:rsidRPr="008569EA" w:rsidRDefault="00E971D5" w:rsidP="00E971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8:51:32</w:t>
            </w:r>
          </w:p>
        </w:tc>
      </w:tr>
      <w:tr w:rsidR="00E971D5" w:rsidRPr="008569EA" w:rsidTr="00E971D5">
        <w:trPr>
          <w:trHeight w:val="288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1D5" w:rsidRPr="008569EA" w:rsidRDefault="00E971D5" w:rsidP="00E971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1D5" w:rsidRPr="008569EA" w:rsidRDefault="00E971D5" w:rsidP="00E971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"Exercise"[Mesh]</w:t>
            </w:r>
          </w:p>
        </w:tc>
        <w:tc>
          <w:tcPr>
            <w:tcW w:w="13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1D5" w:rsidRPr="008569EA" w:rsidRDefault="00E971D5" w:rsidP="00E971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st Recen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1D5" w:rsidRPr="008569EA" w:rsidRDefault="00E971D5" w:rsidP="00E971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2,93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1D5" w:rsidRPr="008569EA" w:rsidRDefault="00E971D5" w:rsidP="00E971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8:50:22</w:t>
            </w:r>
          </w:p>
        </w:tc>
      </w:tr>
      <w:tr w:rsidR="00E971D5" w:rsidRPr="008569EA" w:rsidTr="00E971D5">
        <w:trPr>
          <w:trHeight w:val="288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1D5" w:rsidRPr="008569EA" w:rsidRDefault="00E971D5" w:rsidP="00E971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1D5" w:rsidRPr="008569EA" w:rsidRDefault="00E971D5" w:rsidP="00E971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1D5" w:rsidRPr="008569EA" w:rsidRDefault="00E971D5" w:rsidP="00E971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1D5" w:rsidRPr="008569EA" w:rsidRDefault="00E971D5" w:rsidP="00E971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1D5" w:rsidRPr="008569EA" w:rsidRDefault="00E971D5" w:rsidP="00E971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</w:tbl>
    <w:p w:rsidR="00E971D5" w:rsidRPr="00702EB0" w:rsidRDefault="005F1566" w:rsidP="005F1566">
      <w:pPr>
        <w:ind w:left="360"/>
        <w:rPr>
          <w:rFonts w:ascii="Times New Roman" w:hAnsi="Times New Roman" w:cs="Times New Roman"/>
          <w:sz w:val="24"/>
          <w:szCs w:val="24"/>
        </w:rPr>
      </w:pPr>
      <w:r w:rsidRPr="00702EB0">
        <w:rPr>
          <w:rFonts w:ascii="Times New Roman" w:hAnsi="Times New Roman" w:cs="Times New Roman"/>
          <w:sz w:val="24"/>
          <w:szCs w:val="24"/>
        </w:rPr>
        <w:t xml:space="preserve">Figure B. </w:t>
      </w:r>
      <w:proofErr w:type="spellStart"/>
      <w:r w:rsidR="00E971D5" w:rsidRPr="00702EB0">
        <w:rPr>
          <w:rFonts w:ascii="Times New Roman" w:hAnsi="Times New Roman" w:cs="Times New Roman"/>
          <w:sz w:val="24"/>
          <w:szCs w:val="24"/>
        </w:rPr>
        <w:t>OpenGrey</w:t>
      </w:r>
      <w:proofErr w:type="spellEnd"/>
      <w:r w:rsidR="00702EB0" w:rsidRPr="00702EB0">
        <w:rPr>
          <w:rFonts w:ascii="Times New Roman" w:hAnsi="Times New Roman" w:cs="Times New Roman"/>
          <w:sz w:val="24"/>
          <w:szCs w:val="24"/>
        </w:rPr>
        <w:t>.</w:t>
      </w:r>
    </w:p>
    <w:p w:rsidR="00E971D5" w:rsidRPr="008569EA" w:rsidRDefault="00E971D5" w:rsidP="00E971D5">
      <w:pPr>
        <w:rPr>
          <w:rFonts w:ascii="Times New Roman" w:hAnsi="Times New Roman" w:cs="Times New Roman"/>
          <w:sz w:val="24"/>
          <w:szCs w:val="24"/>
        </w:rPr>
      </w:pPr>
      <w:r w:rsidRPr="008569EA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57203672" wp14:editId="09D596EC">
            <wp:extent cx="5722620" cy="367284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2620" cy="3672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31BBA" w:rsidRPr="008569EA" w:rsidRDefault="00931BBA" w:rsidP="00946CD4">
      <w:pPr>
        <w:rPr>
          <w:rFonts w:ascii="Times New Roman" w:hAnsi="Times New Roman" w:cs="Times New Roman"/>
          <w:sz w:val="24"/>
          <w:szCs w:val="24"/>
        </w:rPr>
      </w:pPr>
    </w:p>
    <w:sectPr w:rsidR="00931BBA" w:rsidRPr="008569EA" w:rsidSect="00E1690C">
      <w:headerReference w:type="default" r:id="rId9"/>
      <w:footerReference w:type="default" r:id="rId10"/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75EA1" w:rsidRDefault="00C75EA1" w:rsidP="00E971D5">
      <w:pPr>
        <w:spacing w:after="0" w:line="240" w:lineRule="auto"/>
      </w:pPr>
      <w:r>
        <w:separator/>
      </w:r>
    </w:p>
  </w:endnote>
  <w:endnote w:type="continuationSeparator" w:id="0">
    <w:p w:rsidR="00C75EA1" w:rsidRDefault="00C75EA1" w:rsidP="00E971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4722707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F3778" w:rsidRDefault="003F377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80F3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F3778" w:rsidRDefault="003F377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75EA1" w:rsidRDefault="00C75EA1" w:rsidP="00E971D5">
      <w:pPr>
        <w:spacing w:after="0" w:line="240" w:lineRule="auto"/>
      </w:pPr>
      <w:r>
        <w:separator/>
      </w:r>
    </w:p>
  </w:footnote>
  <w:footnote w:type="continuationSeparator" w:id="0">
    <w:p w:rsidR="00C75EA1" w:rsidRDefault="00C75EA1" w:rsidP="00E971D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F3778" w:rsidRPr="005F1566" w:rsidRDefault="005F1566">
    <w:pPr>
      <w:pStyle w:val="Header"/>
      <w:rPr>
        <w:rFonts w:ascii="Times New Roman" w:hAnsi="Times New Roman" w:cs="Times New Roman"/>
        <w:sz w:val="24"/>
        <w:szCs w:val="24"/>
      </w:rPr>
    </w:pPr>
    <w:r w:rsidRPr="005F1566">
      <w:rPr>
        <w:rFonts w:ascii="Times New Roman" w:hAnsi="Times New Roman" w:cs="Times New Roman"/>
        <w:sz w:val="24"/>
        <w:szCs w:val="24"/>
      </w:rPr>
      <w:t>Supporting Information</w:t>
    </w:r>
    <w:r w:rsidR="000D38CD">
      <w:rPr>
        <w:rFonts w:ascii="Times New Roman" w:hAnsi="Times New Roman" w:cs="Times New Roman"/>
        <w:sz w:val="24"/>
        <w:szCs w:val="24"/>
      </w:rPr>
      <w:t xml:space="preserve"> S1</w:t>
    </w:r>
    <w:r w:rsidR="0001215F">
      <w:rPr>
        <w:rFonts w:ascii="Times New Roman" w:hAnsi="Times New Roman" w:cs="Times New Roman"/>
        <w:sz w:val="24"/>
        <w:szCs w:val="24"/>
      </w:rPr>
      <w:t xml:space="preserve"> Fil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077CE0"/>
    <w:multiLevelType w:val="hybridMultilevel"/>
    <w:tmpl w:val="A4B0A77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A71856"/>
    <w:multiLevelType w:val="hybridMultilevel"/>
    <w:tmpl w:val="A394047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A4201A"/>
    <w:multiLevelType w:val="hybridMultilevel"/>
    <w:tmpl w:val="0D5CCF40"/>
    <w:lvl w:ilvl="0" w:tplc="08090019">
      <w:start w:val="5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87F2BE4"/>
    <w:multiLevelType w:val="hybridMultilevel"/>
    <w:tmpl w:val="7F3813D8"/>
    <w:lvl w:ilvl="0" w:tplc="9CC6D47E">
      <w:start w:val="1"/>
      <w:numFmt w:val="upperLetter"/>
      <w:lvlText w:val="%1."/>
      <w:lvlJc w:val="left"/>
      <w:pPr>
        <w:ind w:left="39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16" w:hanging="360"/>
      </w:pPr>
    </w:lvl>
    <w:lvl w:ilvl="2" w:tplc="0809001B" w:tentative="1">
      <w:start w:val="1"/>
      <w:numFmt w:val="lowerRoman"/>
      <w:lvlText w:val="%3."/>
      <w:lvlJc w:val="right"/>
      <w:pPr>
        <w:ind w:left="1836" w:hanging="180"/>
      </w:pPr>
    </w:lvl>
    <w:lvl w:ilvl="3" w:tplc="0809000F" w:tentative="1">
      <w:start w:val="1"/>
      <w:numFmt w:val="decimal"/>
      <w:lvlText w:val="%4."/>
      <w:lvlJc w:val="left"/>
      <w:pPr>
        <w:ind w:left="2556" w:hanging="360"/>
      </w:pPr>
    </w:lvl>
    <w:lvl w:ilvl="4" w:tplc="08090019" w:tentative="1">
      <w:start w:val="1"/>
      <w:numFmt w:val="lowerLetter"/>
      <w:lvlText w:val="%5."/>
      <w:lvlJc w:val="left"/>
      <w:pPr>
        <w:ind w:left="3276" w:hanging="360"/>
      </w:pPr>
    </w:lvl>
    <w:lvl w:ilvl="5" w:tplc="0809001B" w:tentative="1">
      <w:start w:val="1"/>
      <w:numFmt w:val="lowerRoman"/>
      <w:lvlText w:val="%6."/>
      <w:lvlJc w:val="right"/>
      <w:pPr>
        <w:ind w:left="3996" w:hanging="180"/>
      </w:pPr>
    </w:lvl>
    <w:lvl w:ilvl="6" w:tplc="0809000F" w:tentative="1">
      <w:start w:val="1"/>
      <w:numFmt w:val="decimal"/>
      <w:lvlText w:val="%7."/>
      <w:lvlJc w:val="left"/>
      <w:pPr>
        <w:ind w:left="4716" w:hanging="360"/>
      </w:pPr>
    </w:lvl>
    <w:lvl w:ilvl="7" w:tplc="08090019" w:tentative="1">
      <w:start w:val="1"/>
      <w:numFmt w:val="lowerLetter"/>
      <w:lvlText w:val="%8."/>
      <w:lvlJc w:val="left"/>
      <w:pPr>
        <w:ind w:left="5436" w:hanging="360"/>
      </w:pPr>
    </w:lvl>
    <w:lvl w:ilvl="8" w:tplc="0809001B" w:tentative="1">
      <w:start w:val="1"/>
      <w:numFmt w:val="lowerRoman"/>
      <w:lvlText w:val="%9."/>
      <w:lvlJc w:val="right"/>
      <w:pPr>
        <w:ind w:left="6156" w:hanging="180"/>
      </w:pPr>
    </w:lvl>
  </w:abstractNum>
  <w:abstractNum w:abstractNumId="4" w15:restartNumberingAfterBreak="0">
    <w:nsid w:val="46A20AD6"/>
    <w:multiLevelType w:val="hybridMultilevel"/>
    <w:tmpl w:val="5804162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A6E225B"/>
    <w:multiLevelType w:val="hybridMultilevel"/>
    <w:tmpl w:val="2068B9A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11B2D05"/>
    <w:multiLevelType w:val="hybridMultilevel"/>
    <w:tmpl w:val="5804162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24C6BE2"/>
    <w:multiLevelType w:val="hybridMultilevel"/>
    <w:tmpl w:val="A4B0A77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93B7676"/>
    <w:multiLevelType w:val="hybridMultilevel"/>
    <w:tmpl w:val="A394047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94D1B6A"/>
    <w:multiLevelType w:val="hybridMultilevel"/>
    <w:tmpl w:val="5804162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0B71CAA"/>
    <w:multiLevelType w:val="hybridMultilevel"/>
    <w:tmpl w:val="132AB66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0D175E0"/>
    <w:multiLevelType w:val="hybridMultilevel"/>
    <w:tmpl w:val="98266C4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26F14EA"/>
    <w:multiLevelType w:val="hybridMultilevel"/>
    <w:tmpl w:val="BF9AF28A"/>
    <w:lvl w:ilvl="0" w:tplc="08090019">
      <w:start w:val="6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7C65AA8"/>
    <w:multiLevelType w:val="hybridMultilevel"/>
    <w:tmpl w:val="8EF6EE5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3892F43"/>
    <w:multiLevelType w:val="hybridMultilevel"/>
    <w:tmpl w:val="5804162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B7F1816"/>
    <w:multiLevelType w:val="hybridMultilevel"/>
    <w:tmpl w:val="56E60DC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5"/>
  </w:num>
  <w:num w:numId="3">
    <w:abstractNumId w:val="7"/>
  </w:num>
  <w:num w:numId="4">
    <w:abstractNumId w:val="11"/>
  </w:num>
  <w:num w:numId="5">
    <w:abstractNumId w:val="10"/>
  </w:num>
  <w:num w:numId="6">
    <w:abstractNumId w:val="1"/>
  </w:num>
  <w:num w:numId="7">
    <w:abstractNumId w:val="8"/>
  </w:num>
  <w:num w:numId="8">
    <w:abstractNumId w:val="14"/>
  </w:num>
  <w:num w:numId="9">
    <w:abstractNumId w:val="9"/>
  </w:num>
  <w:num w:numId="10">
    <w:abstractNumId w:val="2"/>
  </w:num>
  <w:num w:numId="11">
    <w:abstractNumId w:val="6"/>
  </w:num>
  <w:num w:numId="12">
    <w:abstractNumId w:val="12"/>
  </w:num>
  <w:num w:numId="13">
    <w:abstractNumId w:val="4"/>
  </w:num>
  <w:num w:numId="14">
    <w:abstractNumId w:val="0"/>
  </w:num>
  <w:num w:numId="15">
    <w:abstractNumId w:val="13"/>
  </w:num>
  <w:num w:numId="1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A0M7A0NrM0MzYzMTFQ0lEKTi0uzszPAykwMqgFAFB6Zfo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 referencing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trttarv2ptf97es5a1pxazsxss9f55wxpaz&quot;&gt;Nami icin&lt;record-ids&gt;&lt;item&gt;173&lt;/item&gt;&lt;item&gt;435&lt;/item&gt;&lt;/record-ids&gt;&lt;/item&gt;&lt;/Libraries&gt;"/>
  </w:docVars>
  <w:rsids>
    <w:rsidRoot w:val="009F3DA3"/>
    <w:rsid w:val="00000348"/>
    <w:rsid w:val="0001215F"/>
    <w:rsid w:val="00026668"/>
    <w:rsid w:val="000438D7"/>
    <w:rsid w:val="00080DDB"/>
    <w:rsid w:val="0008689C"/>
    <w:rsid w:val="0008780C"/>
    <w:rsid w:val="00092F87"/>
    <w:rsid w:val="000D38CD"/>
    <w:rsid w:val="000D4204"/>
    <w:rsid w:val="000D7497"/>
    <w:rsid w:val="000E08A6"/>
    <w:rsid w:val="000E1C10"/>
    <w:rsid w:val="000E239F"/>
    <w:rsid w:val="000E29FB"/>
    <w:rsid w:val="00103125"/>
    <w:rsid w:val="00110F8A"/>
    <w:rsid w:val="0011726B"/>
    <w:rsid w:val="00122E49"/>
    <w:rsid w:val="0012327D"/>
    <w:rsid w:val="00150FC8"/>
    <w:rsid w:val="00157DCB"/>
    <w:rsid w:val="001779FD"/>
    <w:rsid w:val="001C27ED"/>
    <w:rsid w:val="001C2832"/>
    <w:rsid w:val="001D5197"/>
    <w:rsid w:val="001F1CD8"/>
    <w:rsid w:val="001F2D5C"/>
    <w:rsid w:val="0023126C"/>
    <w:rsid w:val="002318E2"/>
    <w:rsid w:val="00235A0F"/>
    <w:rsid w:val="00256173"/>
    <w:rsid w:val="00260A73"/>
    <w:rsid w:val="002661EF"/>
    <w:rsid w:val="00271E48"/>
    <w:rsid w:val="002922ED"/>
    <w:rsid w:val="002A3262"/>
    <w:rsid w:val="002A5DD8"/>
    <w:rsid w:val="002A7AAC"/>
    <w:rsid w:val="002B1406"/>
    <w:rsid w:val="002B5713"/>
    <w:rsid w:val="002B70ED"/>
    <w:rsid w:val="002B750A"/>
    <w:rsid w:val="002C25BD"/>
    <w:rsid w:val="002F3997"/>
    <w:rsid w:val="003429C5"/>
    <w:rsid w:val="00382939"/>
    <w:rsid w:val="00386816"/>
    <w:rsid w:val="00387F2A"/>
    <w:rsid w:val="003A4997"/>
    <w:rsid w:val="003B22D6"/>
    <w:rsid w:val="003C6720"/>
    <w:rsid w:val="003C761F"/>
    <w:rsid w:val="003D0B2D"/>
    <w:rsid w:val="003E24BF"/>
    <w:rsid w:val="003F2FF5"/>
    <w:rsid w:val="003F3778"/>
    <w:rsid w:val="003F793C"/>
    <w:rsid w:val="00414EEC"/>
    <w:rsid w:val="00440D7B"/>
    <w:rsid w:val="00460B03"/>
    <w:rsid w:val="004674C3"/>
    <w:rsid w:val="00473156"/>
    <w:rsid w:val="0049259B"/>
    <w:rsid w:val="004D1FB2"/>
    <w:rsid w:val="004E2040"/>
    <w:rsid w:val="004F2510"/>
    <w:rsid w:val="004F3DDE"/>
    <w:rsid w:val="005021A4"/>
    <w:rsid w:val="00506D49"/>
    <w:rsid w:val="00526640"/>
    <w:rsid w:val="00536886"/>
    <w:rsid w:val="005425CE"/>
    <w:rsid w:val="005514DF"/>
    <w:rsid w:val="0055166D"/>
    <w:rsid w:val="005519C7"/>
    <w:rsid w:val="005A2129"/>
    <w:rsid w:val="005A6615"/>
    <w:rsid w:val="005B136F"/>
    <w:rsid w:val="005C4254"/>
    <w:rsid w:val="005E5EDF"/>
    <w:rsid w:val="005F1566"/>
    <w:rsid w:val="005F1B4D"/>
    <w:rsid w:val="00611952"/>
    <w:rsid w:val="0063491E"/>
    <w:rsid w:val="00636090"/>
    <w:rsid w:val="0064058C"/>
    <w:rsid w:val="00644924"/>
    <w:rsid w:val="00650570"/>
    <w:rsid w:val="006636E4"/>
    <w:rsid w:val="00671794"/>
    <w:rsid w:val="006819BB"/>
    <w:rsid w:val="00684A2C"/>
    <w:rsid w:val="0069155A"/>
    <w:rsid w:val="006A6DBA"/>
    <w:rsid w:val="006A7BA6"/>
    <w:rsid w:val="006B23C6"/>
    <w:rsid w:val="006C7D90"/>
    <w:rsid w:val="006F7AFE"/>
    <w:rsid w:val="00702EB0"/>
    <w:rsid w:val="00723F57"/>
    <w:rsid w:val="0075106B"/>
    <w:rsid w:val="007515AC"/>
    <w:rsid w:val="00755CCB"/>
    <w:rsid w:val="00794348"/>
    <w:rsid w:val="0079457D"/>
    <w:rsid w:val="007B79C2"/>
    <w:rsid w:val="007C222E"/>
    <w:rsid w:val="007F05A5"/>
    <w:rsid w:val="007F219C"/>
    <w:rsid w:val="007F6F31"/>
    <w:rsid w:val="007F77B8"/>
    <w:rsid w:val="00804557"/>
    <w:rsid w:val="00804D32"/>
    <w:rsid w:val="00807BB7"/>
    <w:rsid w:val="00834384"/>
    <w:rsid w:val="0083770F"/>
    <w:rsid w:val="008443F3"/>
    <w:rsid w:val="00846866"/>
    <w:rsid w:val="008528E3"/>
    <w:rsid w:val="008569EA"/>
    <w:rsid w:val="008643D6"/>
    <w:rsid w:val="0087442E"/>
    <w:rsid w:val="00880F3E"/>
    <w:rsid w:val="008A472A"/>
    <w:rsid w:val="008B69E2"/>
    <w:rsid w:val="00902134"/>
    <w:rsid w:val="009139C6"/>
    <w:rsid w:val="00915E26"/>
    <w:rsid w:val="00920CC0"/>
    <w:rsid w:val="00931BBA"/>
    <w:rsid w:val="00933D46"/>
    <w:rsid w:val="00936140"/>
    <w:rsid w:val="009426F4"/>
    <w:rsid w:val="00945778"/>
    <w:rsid w:val="00946CD4"/>
    <w:rsid w:val="00947557"/>
    <w:rsid w:val="00947F20"/>
    <w:rsid w:val="00956BD3"/>
    <w:rsid w:val="00957C7A"/>
    <w:rsid w:val="009624A0"/>
    <w:rsid w:val="009664D3"/>
    <w:rsid w:val="0098049C"/>
    <w:rsid w:val="009866C7"/>
    <w:rsid w:val="00990C96"/>
    <w:rsid w:val="009A191B"/>
    <w:rsid w:val="009B36AA"/>
    <w:rsid w:val="009B4667"/>
    <w:rsid w:val="009B487A"/>
    <w:rsid w:val="009B557A"/>
    <w:rsid w:val="009B6BCB"/>
    <w:rsid w:val="009C2CF6"/>
    <w:rsid w:val="009D3FAD"/>
    <w:rsid w:val="009F3DA3"/>
    <w:rsid w:val="00A00856"/>
    <w:rsid w:val="00A90F4A"/>
    <w:rsid w:val="00A91B59"/>
    <w:rsid w:val="00AA1CB6"/>
    <w:rsid w:val="00AE307F"/>
    <w:rsid w:val="00AE4585"/>
    <w:rsid w:val="00AF7661"/>
    <w:rsid w:val="00B009AC"/>
    <w:rsid w:val="00B12598"/>
    <w:rsid w:val="00B25AAA"/>
    <w:rsid w:val="00B30587"/>
    <w:rsid w:val="00B61FC6"/>
    <w:rsid w:val="00BA14DA"/>
    <w:rsid w:val="00BB5FB2"/>
    <w:rsid w:val="00BB751D"/>
    <w:rsid w:val="00BE2F96"/>
    <w:rsid w:val="00BF0FBE"/>
    <w:rsid w:val="00C10278"/>
    <w:rsid w:val="00C10E55"/>
    <w:rsid w:val="00C177DD"/>
    <w:rsid w:val="00C17A4E"/>
    <w:rsid w:val="00C24FD1"/>
    <w:rsid w:val="00C3373F"/>
    <w:rsid w:val="00C35232"/>
    <w:rsid w:val="00C502CF"/>
    <w:rsid w:val="00C5326F"/>
    <w:rsid w:val="00C57B3C"/>
    <w:rsid w:val="00C64914"/>
    <w:rsid w:val="00C665EF"/>
    <w:rsid w:val="00C75EA1"/>
    <w:rsid w:val="00C83CB8"/>
    <w:rsid w:val="00CB1780"/>
    <w:rsid w:val="00CF5AA8"/>
    <w:rsid w:val="00D043F6"/>
    <w:rsid w:val="00D13CF6"/>
    <w:rsid w:val="00D14BE1"/>
    <w:rsid w:val="00D40752"/>
    <w:rsid w:val="00D50893"/>
    <w:rsid w:val="00D603A1"/>
    <w:rsid w:val="00D61734"/>
    <w:rsid w:val="00D71DDF"/>
    <w:rsid w:val="00D84F15"/>
    <w:rsid w:val="00D87DAC"/>
    <w:rsid w:val="00D90125"/>
    <w:rsid w:val="00D91B39"/>
    <w:rsid w:val="00D93C5F"/>
    <w:rsid w:val="00DA6E64"/>
    <w:rsid w:val="00DE541E"/>
    <w:rsid w:val="00E05A6C"/>
    <w:rsid w:val="00E14B9A"/>
    <w:rsid w:val="00E156F6"/>
    <w:rsid w:val="00E1690C"/>
    <w:rsid w:val="00E35EE5"/>
    <w:rsid w:val="00E56C2F"/>
    <w:rsid w:val="00E73CE5"/>
    <w:rsid w:val="00E971D5"/>
    <w:rsid w:val="00E9742B"/>
    <w:rsid w:val="00EA112E"/>
    <w:rsid w:val="00EC5EAB"/>
    <w:rsid w:val="00EE02B1"/>
    <w:rsid w:val="00EE76CC"/>
    <w:rsid w:val="00EF45A7"/>
    <w:rsid w:val="00F0303C"/>
    <w:rsid w:val="00F04A27"/>
    <w:rsid w:val="00F40E50"/>
    <w:rsid w:val="00F445E9"/>
    <w:rsid w:val="00F448FE"/>
    <w:rsid w:val="00F93373"/>
    <w:rsid w:val="00FA1C08"/>
    <w:rsid w:val="00FC00D3"/>
    <w:rsid w:val="00FD0584"/>
    <w:rsid w:val="00FD1F07"/>
    <w:rsid w:val="00FF7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5B5DD5"/>
  <w15:chartTrackingRefBased/>
  <w15:docId w15:val="{7CE9845C-61F7-42A6-8CB4-2934D5362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71D5"/>
  </w:style>
  <w:style w:type="paragraph" w:styleId="Heading4">
    <w:name w:val="heading 4"/>
    <w:basedOn w:val="Normal"/>
    <w:link w:val="Heading4Char"/>
    <w:uiPriority w:val="9"/>
    <w:qFormat/>
    <w:rsid w:val="00946CD4"/>
    <w:pPr>
      <w:spacing w:before="100" w:beforeAutospacing="1" w:after="100" w:afterAutospacing="1" w:line="240" w:lineRule="auto"/>
      <w:outlineLvl w:val="3"/>
    </w:pPr>
    <w:rPr>
      <w:rFonts w:ascii="Times New Roman" w:eastAsiaTheme="minorEastAsia" w:hAnsi="Times New Roman" w:cs="Times New Roman"/>
      <w:b/>
      <w:bCs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ed">
    <w:name w:val="bulleted"/>
    <w:basedOn w:val="Normal"/>
    <w:autoRedefine/>
    <w:qFormat/>
    <w:rsid w:val="00D407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autoRedefine/>
    <w:qFormat/>
    <w:rsid w:val="00D4075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40752"/>
    <w:rPr>
      <w:rFonts w:ascii="Calibri" w:hAnsi="Calibri" w:cs="Calibri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E971D5"/>
  </w:style>
  <w:style w:type="character" w:styleId="Hyperlink">
    <w:name w:val="Hyperlink"/>
    <w:basedOn w:val="DefaultParagraphFont"/>
    <w:uiPriority w:val="99"/>
    <w:unhideWhenUsed/>
    <w:rsid w:val="00E971D5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971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71D5"/>
  </w:style>
  <w:style w:type="paragraph" w:styleId="Footer">
    <w:name w:val="footer"/>
    <w:basedOn w:val="Normal"/>
    <w:link w:val="FooterChar"/>
    <w:uiPriority w:val="99"/>
    <w:unhideWhenUsed/>
    <w:rsid w:val="00E971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71D5"/>
  </w:style>
  <w:style w:type="paragraph" w:styleId="ListParagraph">
    <w:name w:val="List Paragraph"/>
    <w:basedOn w:val="Normal"/>
    <w:uiPriority w:val="34"/>
    <w:qFormat/>
    <w:rsid w:val="00E971D5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rsid w:val="00946CD4"/>
    <w:rPr>
      <w:rFonts w:ascii="Times New Roman" w:eastAsiaTheme="minorEastAsia" w:hAnsi="Times New Roman" w:cs="Times New Roman"/>
      <w:b/>
      <w:bCs/>
      <w:sz w:val="24"/>
      <w:szCs w:val="24"/>
      <w:lang w:eastAsia="en-GB"/>
    </w:rPr>
  </w:style>
  <w:style w:type="character" w:customStyle="1" w:styleId="label">
    <w:name w:val="label"/>
    <w:basedOn w:val="DefaultParagraphFont"/>
    <w:rsid w:val="00946CD4"/>
  </w:style>
  <w:style w:type="character" w:customStyle="1" w:styleId="comma">
    <w:name w:val="comma"/>
    <w:basedOn w:val="DefaultParagraphFont"/>
    <w:rsid w:val="00946CD4"/>
  </w:style>
  <w:style w:type="character" w:customStyle="1" w:styleId="cell-value">
    <w:name w:val="cell-value"/>
    <w:basedOn w:val="DefaultParagraphFont"/>
    <w:rsid w:val="00946CD4"/>
  </w:style>
  <w:style w:type="character" w:customStyle="1" w:styleId="cell">
    <w:name w:val="cell"/>
    <w:basedOn w:val="DefaultParagraphFont"/>
    <w:rsid w:val="00946CD4"/>
  </w:style>
  <w:style w:type="character" w:customStyle="1" w:styleId="quality-sign">
    <w:name w:val="quality-sign"/>
    <w:basedOn w:val="DefaultParagraphFont"/>
    <w:rsid w:val="00946CD4"/>
  </w:style>
  <w:style w:type="character" w:customStyle="1" w:styleId="quality-text">
    <w:name w:val="quality-text"/>
    <w:basedOn w:val="DefaultParagraphFont"/>
    <w:rsid w:val="00946CD4"/>
  </w:style>
  <w:style w:type="paragraph" w:styleId="NormalWeb">
    <w:name w:val="Normal (Web)"/>
    <w:basedOn w:val="Normal"/>
    <w:uiPriority w:val="99"/>
    <w:semiHidden/>
    <w:unhideWhenUsed/>
    <w:rsid w:val="00946CD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931BB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31BBA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43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4348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E169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804D32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478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76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8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6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6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2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F5B2DA1-C205-F241-BFF8-308B087EE3B8}">
  <we:reference id="wa200001011" version="1.2.0.0" store="en-US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249</Words>
  <Characters>142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yfysgol Bangor University</Company>
  <LinksUpToDate>false</LinksUpToDate>
  <CharactersWithSpaces>1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han Yagiz</dc:creator>
  <cp:keywords/>
  <dc:description/>
  <cp:lastModifiedBy>Gokhan Yagiz</cp:lastModifiedBy>
  <cp:revision>9</cp:revision>
  <dcterms:created xsi:type="dcterms:W3CDTF">2021-10-06T15:05:00Z</dcterms:created>
  <dcterms:modified xsi:type="dcterms:W3CDTF">2021-10-13T08:12:00Z</dcterms:modified>
</cp:coreProperties>
</file>